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B7DAE" w14:textId="3D4F4E99" w:rsidR="002A7FA4" w:rsidRDefault="002A7FA4" w:rsidP="002A7FA4">
      <w:pPr>
        <w:rPr>
          <w:rFonts w:ascii="Times New Roman" w:hAnsi="Times New Roman" w:cs="Times New Roman"/>
          <w:sz w:val="24"/>
          <w:szCs w:val="24"/>
        </w:rPr>
      </w:pPr>
      <w:r w:rsidRPr="00B764BB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764B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764BB">
        <w:rPr>
          <w:rFonts w:ascii="Times New Roman" w:hAnsi="Times New Roman" w:cs="Times New Roman"/>
          <w:sz w:val="24"/>
          <w:szCs w:val="24"/>
        </w:rPr>
        <w:t xml:space="preserve"> Effective siRNAs against </w:t>
      </w:r>
      <w:r>
        <w:rPr>
          <w:rFonts w:ascii="Times New Roman" w:hAnsi="Times New Roman" w:cs="Times New Roman"/>
          <w:sz w:val="24"/>
          <w:szCs w:val="24"/>
        </w:rPr>
        <w:t>surface glycoprotein</w:t>
      </w:r>
      <w:r w:rsidRPr="00B764BB">
        <w:rPr>
          <w:rFonts w:ascii="Times New Roman" w:hAnsi="Times New Roman" w:cs="Times New Roman"/>
          <w:sz w:val="24"/>
          <w:szCs w:val="24"/>
        </w:rPr>
        <w:t xml:space="preserve"> gene with GC%, free energy of folding and free energy of binding with target.</w:t>
      </w:r>
    </w:p>
    <w:tbl>
      <w:tblPr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663"/>
        <w:gridCol w:w="737"/>
        <w:gridCol w:w="816"/>
        <w:gridCol w:w="2201"/>
        <w:gridCol w:w="2268"/>
        <w:gridCol w:w="1255"/>
        <w:gridCol w:w="1066"/>
      </w:tblGrid>
      <w:tr w:rsidR="009A2420" w:rsidRPr="00635283" w14:paraId="537691C4" w14:textId="77777777" w:rsidTr="009A2420">
        <w:trPr>
          <w:trHeight w:val="1260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3AB77DC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.no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C61042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lias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0E8086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C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0965965" w14:textId="0456CF11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ree</w:t>
            </w:r>
            <w:r w:rsidR="009A24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63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nergy</w:t>
            </w:r>
            <w:r w:rsidR="009A24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63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f</w:t>
            </w:r>
            <w:r w:rsidR="009A24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63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olding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2F0173D" w14:textId="58A563AF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ree</w:t>
            </w:r>
            <w:r w:rsidR="009A24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63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nergy</w:t>
            </w:r>
            <w:r w:rsidR="009A24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63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f</w:t>
            </w:r>
            <w:r w:rsidR="009A24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63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inding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FB844B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m (</w:t>
            </w:r>
            <w:proofErr w:type="spellStart"/>
            <w:r w:rsidRPr="0063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nc</w:t>
            </w:r>
            <w:proofErr w:type="spellEnd"/>
            <w:r w:rsidRPr="0063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B30353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m (Cp)</w:t>
            </w:r>
          </w:p>
        </w:tc>
      </w:tr>
      <w:tr w:rsidR="009A2420" w:rsidRPr="00635283" w14:paraId="693606D8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06C2DFA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D0BB0A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48521C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26EB09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B79085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8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D40CA2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1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997A23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9°C</w:t>
            </w:r>
          </w:p>
        </w:tc>
      </w:tr>
      <w:tr w:rsidR="009A2420" w:rsidRPr="00635283" w14:paraId="03A50382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58B16C8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99D4BA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26B88D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26CF3F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8D871D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9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293616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78.8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B0B82C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80.1°C</w:t>
            </w:r>
          </w:p>
        </w:tc>
      </w:tr>
      <w:tr w:rsidR="009A2420" w:rsidRPr="00635283" w14:paraId="2B72E3C6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6C84456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9675C9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D5783C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167B70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2E6191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8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05E012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6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15F98B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0°C</w:t>
            </w:r>
          </w:p>
        </w:tc>
      </w:tr>
      <w:tr w:rsidR="009A2420" w:rsidRPr="00635283" w14:paraId="57E11329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7198F25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396553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94FF5D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B96672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3FF682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7.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84A9F9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.7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1D9496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1°C</w:t>
            </w:r>
          </w:p>
        </w:tc>
      </w:tr>
      <w:tr w:rsidR="009A2420" w:rsidRPr="00635283" w14:paraId="49E9BED4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70A8EE9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BD55FB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3C5889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C15903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249C6B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3598B0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.6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D36C9D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.9°C</w:t>
            </w:r>
          </w:p>
        </w:tc>
      </w:tr>
      <w:tr w:rsidR="009A2420" w:rsidRPr="00635283" w14:paraId="4B01C05F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274AABA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6A8CB7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4924FE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C0F0E5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8A5911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1.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2BB303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2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2365FB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4°C</w:t>
            </w:r>
          </w:p>
        </w:tc>
      </w:tr>
      <w:tr w:rsidR="009A2420" w:rsidRPr="00635283" w14:paraId="39942F86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1D3DE9C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B3D8AD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3056D3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23BDFD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E0868B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0.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3A72F3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78.2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FCC3ED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79.3°C</w:t>
            </w:r>
          </w:p>
        </w:tc>
      </w:tr>
      <w:tr w:rsidR="009A2420" w:rsidRPr="00635283" w14:paraId="534F74A0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04F00AF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7E14CB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9480D8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C3BA4C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72C0FC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065F75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6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2CED1B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2°C</w:t>
            </w:r>
          </w:p>
        </w:tc>
      </w:tr>
      <w:tr w:rsidR="009A2420" w:rsidRPr="00635283" w14:paraId="2DF07725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2A3A0B9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FDBC58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D35707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6281CF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BECB95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5.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38F885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8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46D3E0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3°C</w:t>
            </w:r>
          </w:p>
        </w:tc>
      </w:tr>
      <w:tr w:rsidR="009A2420" w:rsidRPr="00635283" w14:paraId="04F507A9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7D17848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A452BA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0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AA981D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3E7B1F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AA3DAF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9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B13845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2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6C955F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6°C</w:t>
            </w:r>
          </w:p>
        </w:tc>
      </w:tr>
      <w:tr w:rsidR="009A2420" w:rsidRPr="00635283" w14:paraId="1CA94650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473380B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DDDA74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B67FF0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FAE8E8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69E774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9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851EAE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2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9AC93A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7°C</w:t>
            </w:r>
          </w:p>
        </w:tc>
      </w:tr>
      <w:tr w:rsidR="009A2420" w:rsidRPr="00635283" w14:paraId="6086609E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24FB19F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0200DB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8BA2DE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97F87E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C8E71E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9.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FB5815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.0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12FC43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3°C</w:t>
            </w:r>
          </w:p>
        </w:tc>
      </w:tr>
      <w:tr w:rsidR="009A2420" w:rsidRPr="00635283" w14:paraId="5A06EC1C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1E357EE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552B7F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1685A3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B59E7D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320FB1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6.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34DEAE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.2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F39DE0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.9°C</w:t>
            </w:r>
          </w:p>
        </w:tc>
      </w:tr>
      <w:tr w:rsidR="009A2420" w:rsidRPr="00635283" w14:paraId="071AAC81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569CD1E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92D5BB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C2367C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551D66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F9BDAD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5.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927D36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9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7E714E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5°C</w:t>
            </w:r>
          </w:p>
        </w:tc>
      </w:tr>
      <w:tr w:rsidR="009A2420" w:rsidRPr="00635283" w14:paraId="27BF7A12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255893A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22434E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20E11E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0D0B2A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162FA0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5.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D1DAE7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4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6BACFB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9°C</w:t>
            </w:r>
          </w:p>
        </w:tc>
      </w:tr>
      <w:tr w:rsidR="009A2420" w:rsidRPr="00635283" w14:paraId="535C7DE1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77BACF2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4AA7B2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B43CC4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301A23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0B884E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5.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1CE530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.3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35307B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4°C</w:t>
            </w:r>
          </w:p>
        </w:tc>
      </w:tr>
      <w:tr w:rsidR="009A2420" w:rsidRPr="00635283" w14:paraId="48C4FAFB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1E55FEC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41BCA3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928B8F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A4C4BD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C068A3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1F042C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.3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93EC98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.7°C</w:t>
            </w:r>
          </w:p>
        </w:tc>
      </w:tr>
      <w:tr w:rsidR="009A2420" w:rsidRPr="00635283" w14:paraId="3ED70D90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47DD53F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0EAE9F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F1EB4A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804165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FD92A7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5.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93F1FF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.1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5BA804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6°C</w:t>
            </w:r>
          </w:p>
        </w:tc>
      </w:tr>
      <w:tr w:rsidR="009A2420" w:rsidRPr="00635283" w14:paraId="1287E711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5B301FE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044016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BF5F61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5EF13B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FD35BC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3.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A737E3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.5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BBCBC1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0°C</w:t>
            </w:r>
          </w:p>
        </w:tc>
      </w:tr>
      <w:tr w:rsidR="009A2420" w:rsidRPr="00635283" w14:paraId="11D974E2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02B839A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088007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0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C870F2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45C486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3530C2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3.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405575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5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BF42FC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.8°C</w:t>
            </w:r>
          </w:p>
        </w:tc>
      </w:tr>
      <w:tr w:rsidR="009A2420" w:rsidRPr="00635283" w14:paraId="2915EE88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5E65AD2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DB1CEE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95C0E5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B9E50D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390BF1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3.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2FEE36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9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766429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5°C</w:t>
            </w:r>
          </w:p>
        </w:tc>
      </w:tr>
      <w:tr w:rsidR="009A2420" w:rsidRPr="00635283" w14:paraId="07FC9891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496C902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4E208B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E7566A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8F0703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B0D830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2.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068CBA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3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F5AC32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0°C</w:t>
            </w:r>
          </w:p>
        </w:tc>
      </w:tr>
      <w:tr w:rsidR="009A2420" w:rsidRPr="00635283" w14:paraId="678D22C0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0075A28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BE9FE0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AC3F1B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A1DF41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A2A100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0.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AB628D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.6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94AD9A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2°C</w:t>
            </w:r>
          </w:p>
        </w:tc>
      </w:tr>
      <w:tr w:rsidR="009A2420" w:rsidRPr="00635283" w14:paraId="5FF56091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2C7B115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8551E8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4811EC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88663D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6B083F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1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CC2C32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.2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6C508F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7°C</w:t>
            </w:r>
          </w:p>
        </w:tc>
      </w:tr>
      <w:tr w:rsidR="009A2420" w:rsidRPr="00635283" w14:paraId="3AE72DC6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6386720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7D1E1E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9D3D62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ECA4B7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1BEC74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0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EF0234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.4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D86E40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.2°C</w:t>
            </w:r>
          </w:p>
        </w:tc>
      </w:tr>
      <w:tr w:rsidR="009A2420" w:rsidRPr="00635283" w14:paraId="2A667962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51D3CC3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54D1D5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A6A51A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BCBCB2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43DCD0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3.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1EF0C9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.2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AC2B35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.8°C</w:t>
            </w:r>
          </w:p>
        </w:tc>
      </w:tr>
      <w:tr w:rsidR="009A2420" w:rsidRPr="00635283" w14:paraId="29B888CB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384B633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F2B15A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2EB1A4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05C423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E649D1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9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4EB007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7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67D231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4°C</w:t>
            </w:r>
          </w:p>
        </w:tc>
      </w:tr>
      <w:tr w:rsidR="009A2420" w:rsidRPr="00635283" w14:paraId="46DD7879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2764A04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A647C2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BFCF51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2540B7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D47A07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8.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FE44B8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3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432406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2°C</w:t>
            </w:r>
          </w:p>
        </w:tc>
      </w:tr>
      <w:tr w:rsidR="009A2420" w:rsidRPr="00635283" w14:paraId="1AE66125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396397B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CBF440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0A2B65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D3AC92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342CB6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7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483300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3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7D53F3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4°C</w:t>
            </w:r>
          </w:p>
        </w:tc>
      </w:tr>
      <w:tr w:rsidR="009A2420" w:rsidRPr="00635283" w14:paraId="2DAC9F26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1329853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AE8280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30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753A1D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E74185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6D6585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5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806A9F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3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2B3255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3°C</w:t>
            </w:r>
          </w:p>
        </w:tc>
      </w:tr>
      <w:tr w:rsidR="009A2420" w:rsidRPr="00635283" w14:paraId="33FE53D8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52624A2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FC3806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3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A20C44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616DD1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62C9A8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5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83087A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7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8D0F97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4°C</w:t>
            </w:r>
          </w:p>
        </w:tc>
      </w:tr>
      <w:tr w:rsidR="009A2420" w:rsidRPr="00635283" w14:paraId="2B312FE5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3EE35F9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3D7AAD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3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3C25C7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26210F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73144A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5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82440C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3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1D59E9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9°C</w:t>
            </w:r>
          </w:p>
        </w:tc>
      </w:tr>
      <w:tr w:rsidR="009A2420" w:rsidRPr="00635283" w14:paraId="1246072D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1907238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1E9F85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3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7E9BBD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CD8C9F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3C95A9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EA5BD9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3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767C03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3°C</w:t>
            </w:r>
          </w:p>
        </w:tc>
      </w:tr>
      <w:tr w:rsidR="009A2420" w:rsidRPr="00635283" w14:paraId="7569FFB8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238E133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C8475A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3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0A282D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582B05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1B4274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5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7541D6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9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0F7970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1°C</w:t>
            </w:r>
          </w:p>
        </w:tc>
      </w:tr>
      <w:tr w:rsidR="009A2420" w:rsidRPr="00635283" w14:paraId="7B23B85C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7E8432A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3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098E20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3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422FB0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D05445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E1C715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7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434CA1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3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839594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9°C</w:t>
            </w:r>
          </w:p>
        </w:tc>
      </w:tr>
      <w:tr w:rsidR="009A2420" w:rsidRPr="00635283" w14:paraId="61941C73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2464960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1DBBCD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3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5E8767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214D44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4213C2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6.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A0C93A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9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F8878E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.3°</w:t>
            </w:r>
          </w:p>
        </w:tc>
      </w:tr>
      <w:tr w:rsidR="009A2420" w:rsidRPr="00635283" w14:paraId="69A0015E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0A14477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70651F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3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883FB6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A50638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906117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3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8D91EF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2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C865CB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.0°C</w:t>
            </w:r>
          </w:p>
        </w:tc>
      </w:tr>
      <w:tr w:rsidR="009A2420" w:rsidRPr="00635283" w14:paraId="6D481EC7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3A615D0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43A7BE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3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2B04D2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08B6FF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051FD3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1.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46BF53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9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CAABE0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.1°C</w:t>
            </w:r>
          </w:p>
        </w:tc>
      </w:tr>
      <w:tr w:rsidR="009A2420" w:rsidRPr="00635283" w14:paraId="55262478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02D1A03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EFC5BC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3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25A06E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2C70D4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9553C5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1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5F82CB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3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CD792C3" w14:textId="4911A233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7°C</w:t>
            </w:r>
          </w:p>
        </w:tc>
      </w:tr>
      <w:tr w:rsidR="009A2420" w:rsidRPr="00635283" w14:paraId="1370F8D5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3352036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C5A8C1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40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8BE501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813392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483785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9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2AD454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7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C4879A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9°C</w:t>
            </w:r>
          </w:p>
        </w:tc>
      </w:tr>
      <w:tr w:rsidR="009A2420" w:rsidRPr="00635283" w14:paraId="08FEC8F1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7006CE1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01CD92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4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DC307E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E1404B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106810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7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190D67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79.2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C81574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5°C</w:t>
            </w:r>
          </w:p>
        </w:tc>
      </w:tr>
      <w:tr w:rsidR="009A2420" w:rsidRPr="00635283" w14:paraId="16CF1C9A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316F803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D96C6C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4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C5573E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54B243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EB8B1D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6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E8B3B8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2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E7698C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6°C</w:t>
            </w:r>
          </w:p>
        </w:tc>
      </w:tr>
      <w:tr w:rsidR="009A2420" w:rsidRPr="00635283" w14:paraId="355E558F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2288F66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B6242B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4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3A6F44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6F6E4E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8B8048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0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6917E2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3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6A0E42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81.6°C</w:t>
            </w:r>
          </w:p>
        </w:tc>
      </w:tr>
      <w:tr w:rsidR="009A2420" w:rsidRPr="00635283" w14:paraId="0F7AE478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7F05262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396039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4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D143B6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C36C05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B7CD99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0.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FB43A9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78.7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03795C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2°C</w:t>
            </w:r>
          </w:p>
        </w:tc>
      </w:tr>
      <w:tr w:rsidR="009A2420" w:rsidRPr="00635283" w14:paraId="6AAC673E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789B80E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0ACBEF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4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E26C14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FD0A4F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2549E1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7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342ECA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5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97E3B0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9°C</w:t>
            </w:r>
          </w:p>
        </w:tc>
      </w:tr>
      <w:tr w:rsidR="009A2420" w:rsidRPr="00635283" w14:paraId="773D0E1E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7301A99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1D3C73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4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48D8BA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532576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74F37C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8.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51B735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3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9254E6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5°C</w:t>
            </w:r>
          </w:p>
        </w:tc>
      </w:tr>
      <w:tr w:rsidR="009A2420" w:rsidRPr="00635283" w14:paraId="32B1E1AD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7C53932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D411B8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4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5CAEF1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542999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70B596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8.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972721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80.4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68F4E0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1°C</w:t>
            </w:r>
          </w:p>
        </w:tc>
      </w:tr>
      <w:tr w:rsidR="009A2420" w:rsidRPr="00635283" w14:paraId="6F70E6F9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6D2B6FF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673CA9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4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33118E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D94C89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FDFC93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2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737B2C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4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ED1532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5°C</w:t>
            </w:r>
          </w:p>
        </w:tc>
      </w:tr>
      <w:tr w:rsidR="009A2420" w:rsidRPr="00635283" w14:paraId="06D84243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5959C19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3647D5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4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12886D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ACA781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46EFAB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0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094A32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80.8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1431DB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5°C</w:t>
            </w:r>
          </w:p>
        </w:tc>
      </w:tr>
      <w:tr w:rsidR="009A2420" w:rsidRPr="00635283" w14:paraId="1DD1DC62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3172C81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B726E0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50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FF42B6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53194E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A2A1D8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8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CBB775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0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EDDCB6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4°C</w:t>
            </w:r>
          </w:p>
        </w:tc>
      </w:tr>
      <w:tr w:rsidR="009A2420" w:rsidRPr="00635283" w14:paraId="63ABBBF5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17004FA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1FD82E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5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593B6B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ED4E89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8ECBC0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7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CF749F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0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5DC68C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3°C</w:t>
            </w:r>
          </w:p>
        </w:tc>
      </w:tr>
      <w:tr w:rsidR="009A2420" w:rsidRPr="00635283" w14:paraId="315812BF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4E568BE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9421E5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5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891FDD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3C4EB7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48A087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2.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E7303E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81.9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D69DD3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3°C</w:t>
            </w:r>
          </w:p>
        </w:tc>
      </w:tr>
      <w:tr w:rsidR="009A2420" w:rsidRPr="00635283" w14:paraId="75337F4E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1AD3F0B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FC699A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5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102BC6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10339A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3C77AE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0.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6C2FBC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9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14312C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80.2°C</w:t>
            </w:r>
          </w:p>
        </w:tc>
      </w:tr>
      <w:tr w:rsidR="009A2420" w:rsidRPr="00635283" w14:paraId="621ABD6A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53A7C39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606E28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5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12C2B4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68445E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B79F72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9.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10C276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77.6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A5175A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79.1°C</w:t>
            </w:r>
          </w:p>
        </w:tc>
      </w:tr>
      <w:tr w:rsidR="009A2420" w:rsidRPr="00635283" w14:paraId="02469CAE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36E1651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FF1396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5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433971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A37CDE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9E214F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3.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14C2F7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71.0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2C59DE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72.5°C</w:t>
            </w:r>
          </w:p>
        </w:tc>
      </w:tr>
      <w:tr w:rsidR="009A2420" w:rsidRPr="00635283" w14:paraId="151E3A32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69F56DD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782C40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5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EA6BD2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DB4142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0760DD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3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BFD934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65.4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A07B7A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67.0°C</w:t>
            </w:r>
          </w:p>
        </w:tc>
      </w:tr>
      <w:tr w:rsidR="009A2420" w:rsidRPr="00635283" w14:paraId="2A747D41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43AB5B9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FE692D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5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B9D19A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4EDEEB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6EAB9A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3.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5E1A5E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63.1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CA614B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64.7°C</w:t>
            </w:r>
          </w:p>
        </w:tc>
      </w:tr>
      <w:tr w:rsidR="009A2420" w:rsidRPr="00635283" w14:paraId="14127DFF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51F5EDD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2B353E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5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4A5F71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E042B9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108B5E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3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636BF9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68.7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D612D4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3°C</w:t>
            </w:r>
          </w:p>
        </w:tc>
      </w:tr>
      <w:tr w:rsidR="009A2420" w:rsidRPr="00635283" w14:paraId="1A04857A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24784F8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68F576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5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4195CE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C0D796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BF872A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5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553A75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4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547AEA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79.8°C</w:t>
            </w:r>
          </w:p>
        </w:tc>
      </w:tr>
      <w:tr w:rsidR="009A2420" w:rsidRPr="00635283" w14:paraId="403A06C4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3A816B5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200CB0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60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379387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C76EE5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9A153C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5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D187FB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78.4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FE7873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9°C</w:t>
            </w:r>
          </w:p>
        </w:tc>
      </w:tr>
      <w:tr w:rsidR="009A2420" w:rsidRPr="00635283" w14:paraId="03DD0680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0D226E3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CEBD64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6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E87490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708EA5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C137F0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1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2FDCEF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68.3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DF9D13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0°C</w:t>
            </w:r>
          </w:p>
        </w:tc>
      </w:tr>
      <w:tr w:rsidR="009A2420" w:rsidRPr="00635283" w14:paraId="69089FA1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514F213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3B9DDB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6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C7CCD0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AD1EA1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20F6ED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0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51B33A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79.9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F9A2EF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0°C</w:t>
            </w:r>
          </w:p>
        </w:tc>
      </w:tr>
      <w:tr w:rsidR="009A2420" w:rsidRPr="00635283" w14:paraId="0DC22011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0AE0E4E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0B9CCE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6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2F69E1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A1BF96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E3ABEF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9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EBD544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77.3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056673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78.6°C</w:t>
            </w:r>
          </w:p>
        </w:tc>
      </w:tr>
      <w:tr w:rsidR="009A2420" w:rsidRPr="00635283" w14:paraId="315F9F4D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6B54EE6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44B303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6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3861DA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B2D525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4BB801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9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82D883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8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5D0412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80.3°C</w:t>
            </w:r>
          </w:p>
        </w:tc>
      </w:tr>
      <w:tr w:rsidR="009A2420" w:rsidRPr="00635283" w14:paraId="490328D9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3C6F20A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E4515D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6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B63AB2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9A9CD0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22BB24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1.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162353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4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FA145E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83.5°C</w:t>
            </w:r>
          </w:p>
        </w:tc>
      </w:tr>
      <w:tr w:rsidR="009A2420" w:rsidRPr="00635283" w14:paraId="0D9C7937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1942F1B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83EB32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6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86B73D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D482AC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49D805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0.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9523D7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2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30DA5C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81.2°C</w:t>
            </w:r>
          </w:p>
        </w:tc>
      </w:tr>
      <w:tr w:rsidR="009A2420" w:rsidRPr="00635283" w14:paraId="73C80A77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46E2EAE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A59808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6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6A5474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DAC9FD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27D29F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9.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6C0A6C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1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7CBE2C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5°C</w:t>
            </w:r>
          </w:p>
        </w:tc>
      </w:tr>
      <w:tr w:rsidR="009A2420" w:rsidRPr="00635283" w14:paraId="0EC94EBE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5C46621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32D740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6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1C822E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5F0D2C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2D2559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3.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A293D2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.1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B1C7BE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.1°C</w:t>
            </w:r>
          </w:p>
        </w:tc>
      </w:tr>
      <w:tr w:rsidR="009A2420" w:rsidRPr="00635283" w14:paraId="5CF367BE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5BDE86F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2EDB26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6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3E254D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CDC944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530EA6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1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09DCC1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.1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0AA365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.1°C</w:t>
            </w:r>
          </w:p>
        </w:tc>
      </w:tr>
      <w:tr w:rsidR="009A2420" w:rsidRPr="00635283" w14:paraId="1A071CF2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00DFDBE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704451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70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9DBA68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A9145B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22CD24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2.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C8BC23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6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8A76CD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6°C</w:t>
            </w:r>
          </w:p>
        </w:tc>
      </w:tr>
      <w:tr w:rsidR="009A2420" w:rsidRPr="00635283" w14:paraId="2035E9D8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1DEE232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3C7E56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7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6B7ECB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9011BF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A99E93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1.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D955FD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3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68B7C8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6°C</w:t>
            </w:r>
          </w:p>
        </w:tc>
      </w:tr>
      <w:tr w:rsidR="009A2420" w:rsidRPr="00635283" w14:paraId="0D078035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4F58B4E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921971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7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8ADAFD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A3F68D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DA6514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089FC9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2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8AB41C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5°C</w:t>
            </w:r>
          </w:p>
        </w:tc>
      </w:tr>
      <w:tr w:rsidR="009A2420" w:rsidRPr="00635283" w14:paraId="42DE3836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73CE2FF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813183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7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F947E4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EBE09A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B85B9B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7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4327E1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1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01C25A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2°C</w:t>
            </w:r>
          </w:p>
        </w:tc>
      </w:tr>
      <w:tr w:rsidR="009A2420" w:rsidRPr="00635283" w14:paraId="5820F2D8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621F4BB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5A81B4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7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D2C037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C8D78F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A66976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6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CCC794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2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B549D3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5°C</w:t>
            </w:r>
          </w:p>
        </w:tc>
      </w:tr>
      <w:tr w:rsidR="009A2420" w:rsidRPr="00635283" w14:paraId="00FCFA18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03111F7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7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2F0C74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7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A1A180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619CE7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7119A7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8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95FCA2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2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ADA3A5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7°C</w:t>
            </w:r>
          </w:p>
        </w:tc>
      </w:tr>
      <w:tr w:rsidR="009A2420" w:rsidRPr="00635283" w14:paraId="0F8A05DE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0413201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CC2129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7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C508EE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986C5D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260196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9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BBA5D0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2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78FB7C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5°C</w:t>
            </w:r>
          </w:p>
        </w:tc>
      </w:tr>
      <w:tr w:rsidR="009A2420" w:rsidRPr="00635283" w14:paraId="3CA58292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3D0FCE7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26FB91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7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31D753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C2767A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EBF1D0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1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4C935FC" w14:textId="40959E95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5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628F75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6°C</w:t>
            </w:r>
          </w:p>
        </w:tc>
      </w:tr>
      <w:tr w:rsidR="009A2420" w:rsidRPr="00635283" w14:paraId="4C87AD54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348EFD3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C943F0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7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E43D86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BD1928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1EE235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1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7CEE7E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3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7A4135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5°C</w:t>
            </w:r>
          </w:p>
        </w:tc>
      </w:tr>
      <w:tr w:rsidR="009A2420" w:rsidRPr="00635283" w14:paraId="009D2DBB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0C11417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D0A275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7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992E5C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386DD1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7DC794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1.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024413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9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9E711A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2°C</w:t>
            </w:r>
          </w:p>
        </w:tc>
      </w:tr>
      <w:tr w:rsidR="009A2420" w:rsidRPr="00635283" w14:paraId="56D5BA79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28F01CA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E888A1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80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7276F9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EF1998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59C078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4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DDA331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.7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6E7D4A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.0°C</w:t>
            </w:r>
          </w:p>
        </w:tc>
      </w:tr>
      <w:tr w:rsidR="009A2420" w:rsidRPr="00635283" w14:paraId="4EFB959A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605F897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C28E44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8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7CA806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EAC34D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F735AD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2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770E24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7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0A6183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1°C</w:t>
            </w:r>
          </w:p>
        </w:tc>
      </w:tr>
      <w:tr w:rsidR="009A2420" w:rsidRPr="00635283" w14:paraId="4DCE2E95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24A7017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5EF5DB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8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AEAED2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198C96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D74801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5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963BBB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4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2262E6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2°C</w:t>
            </w:r>
          </w:p>
        </w:tc>
      </w:tr>
      <w:tr w:rsidR="009A2420" w:rsidRPr="00635283" w14:paraId="35EB09FB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79DDE0D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006B83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8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CD5433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C7F46E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9D0DEA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4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CFB2788" w14:textId="3EF6E98C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5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A2844F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7°C</w:t>
            </w:r>
          </w:p>
        </w:tc>
      </w:tr>
      <w:tr w:rsidR="009A2420" w:rsidRPr="00635283" w14:paraId="7A4C065A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14EAAFE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A6A58C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8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CDD994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C4ED6D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795EFD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2.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E1E17B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6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380ABD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0°C</w:t>
            </w:r>
          </w:p>
        </w:tc>
      </w:tr>
      <w:tr w:rsidR="009A2420" w:rsidRPr="00635283" w14:paraId="7D889623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519CA8F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20A4EA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8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078A82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FD886B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0B4E61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0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6EB980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1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734540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2°C</w:t>
            </w:r>
          </w:p>
        </w:tc>
      </w:tr>
      <w:tr w:rsidR="009A2420" w:rsidRPr="00635283" w14:paraId="2DC73093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7BF4B7B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639FE1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8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9D695B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83B99E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18CF54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7A9CED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1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8714DE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82.0°C</w:t>
            </w:r>
          </w:p>
        </w:tc>
      </w:tr>
      <w:tr w:rsidR="009A2420" w:rsidRPr="00635283" w14:paraId="4B17DD2A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4D9F492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2C6172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8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473705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BAA6BF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3FD985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8.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2C9E36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6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62596D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4°C</w:t>
            </w:r>
          </w:p>
        </w:tc>
      </w:tr>
      <w:tr w:rsidR="009A2420" w:rsidRPr="00635283" w14:paraId="71A3F4FB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6D8C7D2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1AA4CC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8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D4F979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177C2B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A75C32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2.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2CD168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5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0E6CF1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8°C</w:t>
            </w:r>
          </w:p>
        </w:tc>
      </w:tr>
      <w:tr w:rsidR="009A2420" w:rsidRPr="00635283" w14:paraId="302E8D5E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39FA278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CCB916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8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896061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E73985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3A8E79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2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1CAB5A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5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8A86B7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5°C</w:t>
            </w:r>
          </w:p>
        </w:tc>
      </w:tr>
      <w:tr w:rsidR="009A2420" w:rsidRPr="00635283" w14:paraId="62D8F688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04F2154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627459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90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BA5BB4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00E4B3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F684E3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F8CF6D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9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DE6305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7°C</w:t>
            </w:r>
          </w:p>
        </w:tc>
      </w:tr>
      <w:tr w:rsidR="009A2420" w:rsidRPr="00635283" w14:paraId="4786E5D7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3876AE7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C0F52F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9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2EE716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0811B3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3FDD98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9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C900ED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7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D96A6B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8°C</w:t>
            </w:r>
          </w:p>
        </w:tc>
      </w:tr>
      <w:tr w:rsidR="009A2420" w:rsidRPr="00635283" w14:paraId="4B358CF4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1D2C52D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872742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9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9DF77B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D00055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4D8AE7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1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7AB0F3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4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87352A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8°C</w:t>
            </w:r>
          </w:p>
        </w:tc>
      </w:tr>
      <w:tr w:rsidR="009A2420" w:rsidRPr="00635283" w14:paraId="318AC0A9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606D5BC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E6609A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9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B8C2B6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B69AD9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03542E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654C24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9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CAF062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6°C</w:t>
            </w:r>
          </w:p>
        </w:tc>
      </w:tr>
      <w:tr w:rsidR="009A2420" w:rsidRPr="00635283" w14:paraId="430FDB02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330DCE5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3B29DC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9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65AB20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06CAA3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3CB84A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1.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1ACF81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2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3B6B37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5°C</w:t>
            </w:r>
          </w:p>
        </w:tc>
      </w:tr>
      <w:tr w:rsidR="009A2420" w:rsidRPr="00635283" w14:paraId="2FFA6A1E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5251C27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59DB71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9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E864DE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167F24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BC7948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1.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29A7C3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5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B9C8DD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8°C</w:t>
            </w:r>
          </w:p>
        </w:tc>
      </w:tr>
      <w:tr w:rsidR="009A2420" w:rsidRPr="00635283" w14:paraId="3CC78285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34C5C1C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1A8216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9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A1616A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C70D5C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FC5C82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8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19B3A2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2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B12014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4°C</w:t>
            </w:r>
          </w:p>
        </w:tc>
      </w:tr>
      <w:tr w:rsidR="009A2420" w:rsidRPr="00635283" w14:paraId="5A24AB4B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4CE6EE1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2482CD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9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5EDEB9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373900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369B27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6.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8F0491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6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53194C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76.8°C</w:t>
            </w:r>
          </w:p>
        </w:tc>
      </w:tr>
      <w:tr w:rsidR="009A2420" w:rsidRPr="00635283" w14:paraId="555BB247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4BCC4DC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7D012C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9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46DF79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9C07A2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81C092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0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6972FB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5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10DB16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84.7°C</w:t>
            </w:r>
          </w:p>
        </w:tc>
      </w:tr>
      <w:tr w:rsidR="009A2420" w:rsidRPr="00635283" w14:paraId="1FE42ED7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39D3434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8C8F3C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9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03DE6B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1C92CB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DC606D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4.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101E26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3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056E03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88.7°C</w:t>
            </w:r>
          </w:p>
        </w:tc>
      </w:tr>
      <w:tr w:rsidR="009A2420" w:rsidRPr="00635283" w14:paraId="41A5C93D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0FE5C2E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C73D7A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00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324646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62BA0E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2C8723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4.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ED2B6F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1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4C12B4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3°C</w:t>
            </w:r>
          </w:p>
        </w:tc>
      </w:tr>
      <w:tr w:rsidR="009A2420" w:rsidRPr="00635283" w14:paraId="061A6154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1025F47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B2041C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0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F87A91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26E834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4AE8C1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1.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742082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8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B3FB54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1°C</w:t>
            </w:r>
          </w:p>
        </w:tc>
      </w:tr>
      <w:tr w:rsidR="009A2420" w:rsidRPr="00635283" w14:paraId="0C2ECC1C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3D1482C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6EA973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0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0B6E66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3B2C33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BF7996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0.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4C4DEE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0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FA79C9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0°C</w:t>
            </w:r>
          </w:p>
        </w:tc>
      </w:tr>
      <w:tr w:rsidR="009A2420" w:rsidRPr="00635283" w14:paraId="010588F0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7A5908D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4B5029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0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F301BD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3A9C70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346089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3.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0C3DAD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9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4AFA2C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9°C</w:t>
            </w:r>
          </w:p>
        </w:tc>
      </w:tr>
      <w:tr w:rsidR="009A2420" w:rsidRPr="00635283" w14:paraId="1D644632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4C63195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0CFA9E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0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9B6921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C0F172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9F91A9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0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47E461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3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B53800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82.6°C</w:t>
            </w:r>
          </w:p>
        </w:tc>
      </w:tr>
      <w:tr w:rsidR="009A2420" w:rsidRPr="00635283" w14:paraId="01F01E2D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2AE5ACF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829D13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0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74C992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09D3DE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408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4080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B5C5F4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4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1BFB52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1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2967AC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86.0°C</w:t>
            </w:r>
          </w:p>
        </w:tc>
      </w:tr>
      <w:tr w:rsidR="009A2420" w:rsidRPr="00635283" w14:paraId="0CA0015B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73C2529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0E6D46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0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26E6B4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11634B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408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4080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BF074F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2.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2C3A68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4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6D88CD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6°C</w:t>
            </w:r>
          </w:p>
        </w:tc>
      </w:tr>
      <w:tr w:rsidR="009A2420" w:rsidRPr="00635283" w14:paraId="7C821741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7160AD1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4DD2B9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0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3DD15D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39BD3D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C1AA6C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4.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57E4CE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4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958535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2°C</w:t>
            </w:r>
          </w:p>
        </w:tc>
      </w:tr>
      <w:tr w:rsidR="009A2420" w:rsidRPr="00635283" w14:paraId="2567C5B4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25C312F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7BBA5C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0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4D2F26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BA8F9C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C8259C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3.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FB9DF2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2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8B2FB8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83.7°C</w:t>
            </w:r>
          </w:p>
        </w:tc>
      </w:tr>
      <w:tr w:rsidR="009A2420" w:rsidRPr="00635283" w14:paraId="225E8204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1918609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73D237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0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F85898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0FAEED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5A8A6C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4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213453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4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852FA7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0°C</w:t>
            </w:r>
          </w:p>
        </w:tc>
      </w:tr>
      <w:tr w:rsidR="009A2420" w:rsidRPr="00635283" w14:paraId="0619F59B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1EAE998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0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B440A1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C42C8A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917808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5AADC8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2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6DA782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2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63FBBF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0°C</w:t>
            </w:r>
          </w:p>
        </w:tc>
      </w:tr>
      <w:tr w:rsidR="009A2420" w:rsidRPr="00635283" w14:paraId="3B4C5BDD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2CEFE1E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9B9FCF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1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F29487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DCF0AA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AD86C5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1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BC0AD2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9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9C08F7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87.5°C</w:t>
            </w:r>
          </w:p>
        </w:tc>
      </w:tr>
      <w:tr w:rsidR="009A2420" w:rsidRPr="00635283" w14:paraId="3C38C92E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7B6CF76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E5B837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7CEE7F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7A594A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644545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9.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6642B4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5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BDD19F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0°C</w:t>
            </w:r>
          </w:p>
        </w:tc>
      </w:tr>
      <w:tr w:rsidR="009A2420" w:rsidRPr="00635283" w14:paraId="043B5F12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698ABE0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AA8137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1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CFF93A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3D1065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4ED6EA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1.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3BAF33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7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610F95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85.7°C</w:t>
            </w:r>
          </w:p>
        </w:tc>
      </w:tr>
      <w:tr w:rsidR="009A2420" w:rsidRPr="00635283" w14:paraId="7FB15B65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74BAF9C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40DF32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1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6361CA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4F6D5D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C766D6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1.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64FC92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5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DE4DAF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6°C</w:t>
            </w:r>
          </w:p>
        </w:tc>
      </w:tr>
      <w:tr w:rsidR="009A2420" w:rsidRPr="00635283" w14:paraId="4EABA330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520C22E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11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6A409C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1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E18F06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DCBDE6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1203C1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0.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CACE41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4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FB71BA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1°C</w:t>
            </w:r>
          </w:p>
        </w:tc>
      </w:tr>
      <w:tr w:rsidR="009A2420" w:rsidRPr="00635283" w14:paraId="01B8C50D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29A04F0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604197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1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652530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F48417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204006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0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E8FE2E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0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100AB4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7°C</w:t>
            </w:r>
          </w:p>
        </w:tc>
      </w:tr>
      <w:tr w:rsidR="009A2420" w:rsidRPr="00635283" w14:paraId="44123509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286C44E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C9C798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1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9EF53E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D72F4F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E2DD57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9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F62452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9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804328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84.9°C</w:t>
            </w:r>
          </w:p>
        </w:tc>
      </w:tr>
      <w:tr w:rsidR="009A2420" w:rsidRPr="00635283" w14:paraId="0E4525DD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098980A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B18323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1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A4C769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26EB20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BAFDC2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8.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49EA84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5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5AB78C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2°C</w:t>
            </w:r>
          </w:p>
        </w:tc>
      </w:tr>
      <w:tr w:rsidR="009A2420" w:rsidRPr="00635283" w14:paraId="10DB7B45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0DCA524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5C309B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1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6598E5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4B6BB6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13F6A4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1.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8DD115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6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3EE1D0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2°C</w:t>
            </w:r>
          </w:p>
        </w:tc>
      </w:tr>
      <w:tr w:rsidR="009A2420" w:rsidRPr="00635283" w14:paraId="5A84A4A7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4F14B9B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9249AE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C57ADC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AB313B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30864E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1.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414548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1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AFA972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7°C</w:t>
            </w:r>
          </w:p>
        </w:tc>
      </w:tr>
      <w:tr w:rsidR="009A2420" w:rsidRPr="00635283" w14:paraId="38095EFC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2DAD887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5580E7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2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E3107D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A07682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93362D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8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364385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7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6D3023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1°C</w:t>
            </w:r>
          </w:p>
        </w:tc>
      </w:tr>
      <w:tr w:rsidR="009A2420" w:rsidRPr="00635283" w14:paraId="484FF48D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5A8DC34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B8A9EC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2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FF9A2B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6E4145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6ECD02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6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5FA48B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.2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DC5CCD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75.6°C</w:t>
            </w:r>
          </w:p>
        </w:tc>
      </w:tr>
      <w:tr w:rsidR="009A2420" w:rsidRPr="00635283" w14:paraId="7066407B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3E6591A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99171A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2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BC1360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E41C29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BD403B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6.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F9F2E9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.4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8CA352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1°C</w:t>
            </w:r>
          </w:p>
        </w:tc>
      </w:tr>
      <w:tr w:rsidR="009A2420" w:rsidRPr="00635283" w14:paraId="441C73C9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1DC49FA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B2E866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2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2E67C4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F3B64D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499A31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4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513832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1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89B2D1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5°C</w:t>
            </w:r>
          </w:p>
        </w:tc>
      </w:tr>
      <w:tr w:rsidR="009A2420" w:rsidRPr="00635283" w14:paraId="5D5BE8CA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1292CFF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54130C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2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0F98B1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05A367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FE955A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587548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8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3C3E60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1°C</w:t>
            </w:r>
          </w:p>
        </w:tc>
      </w:tr>
      <w:tr w:rsidR="009A2420" w:rsidRPr="00635283" w14:paraId="2F6854B4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29FE763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209AD8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2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85267C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C63704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DD6C50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0.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351A61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3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E5C8BB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8°C</w:t>
            </w:r>
          </w:p>
        </w:tc>
      </w:tr>
      <w:tr w:rsidR="009A2420" w:rsidRPr="00635283" w14:paraId="2384E2DC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50864ED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B8B529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2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AEC457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530F10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19C098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4.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A26C51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5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C646BB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.8°C</w:t>
            </w:r>
          </w:p>
        </w:tc>
      </w:tr>
      <w:tr w:rsidR="009A2420" w:rsidRPr="00635283" w14:paraId="19E63653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3BFFDF2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2217F3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2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A1B225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E018C5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C71E7E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8DA844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1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210645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3°C</w:t>
            </w:r>
          </w:p>
        </w:tc>
      </w:tr>
      <w:tr w:rsidR="009A2420" w:rsidRPr="00635283" w14:paraId="1DCC5C28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2FBEC40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4730B06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2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C7AADC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969D23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BB315F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05DD01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6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A03C5E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0°C</w:t>
            </w:r>
          </w:p>
        </w:tc>
      </w:tr>
      <w:tr w:rsidR="009A2420" w:rsidRPr="00635283" w14:paraId="48150B6A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43F81C3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0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05F078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3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8AFA91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5F5DCC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4236B7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3.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DDEEF1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83.6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C8792B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9°C</w:t>
            </w:r>
          </w:p>
        </w:tc>
      </w:tr>
      <w:tr w:rsidR="009A2420" w:rsidRPr="00635283" w14:paraId="6335E52C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6A63C888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111003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3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443278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F4F9007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A55224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2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F11C1E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9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749BF1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3°C</w:t>
            </w:r>
          </w:p>
        </w:tc>
      </w:tr>
      <w:tr w:rsidR="009A2420" w:rsidRPr="00635283" w14:paraId="719EB47C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25A5ABD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FBD3AC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3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985CE6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D4CDA0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856163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0.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9A0031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2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AA4716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3°C</w:t>
            </w:r>
          </w:p>
        </w:tc>
      </w:tr>
      <w:tr w:rsidR="009A2420" w:rsidRPr="00635283" w14:paraId="1AFEB17C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707EEAD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004F6D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3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97DF50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02F3CA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F37BF3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8.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8AEAEC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4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0745C1D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4°C</w:t>
            </w:r>
          </w:p>
        </w:tc>
      </w:tr>
      <w:tr w:rsidR="009A2420" w:rsidRPr="00635283" w14:paraId="31B6453F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37EB9992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46F405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3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B05372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222C22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A7FB90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4.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0E9E70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1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8500AAB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87.1°C</w:t>
            </w:r>
          </w:p>
        </w:tc>
      </w:tr>
      <w:tr w:rsidR="009A2420" w:rsidRPr="00635283" w14:paraId="61C79E53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388B56E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492C885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3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E236AE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FC9494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80C2FE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4.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697BE31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5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66813A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6°C</w:t>
            </w:r>
          </w:p>
        </w:tc>
      </w:tr>
      <w:tr w:rsidR="009A2420" w:rsidRPr="00635283" w14:paraId="479E96CD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4211C51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EC4107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3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2B8E67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A6E74B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A816D20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24435C3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7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DCF5FE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0°C</w:t>
            </w:r>
          </w:p>
        </w:tc>
      </w:tr>
      <w:tr w:rsidR="009A2420" w:rsidRPr="00635283" w14:paraId="13E5695A" w14:textId="77777777" w:rsidTr="009A2420">
        <w:trPr>
          <w:trHeight w:val="324"/>
          <w:jc w:val="center"/>
        </w:trPr>
        <w:tc>
          <w:tcPr>
            <w:tcW w:w="0" w:type="auto"/>
            <w:shd w:val="clear" w:color="000000" w:fill="FFFFFF"/>
            <w:vAlign w:val="bottom"/>
            <w:hideMark/>
          </w:tcPr>
          <w:p w14:paraId="2A0C22B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E9DBEEC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3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4B22CC9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26D1F0A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F4CC4EE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9.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F2BD9DF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2°C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051F9B4" w14:textId="77777777" w:rsidR="00635283" w:rsidRPr="00635283" w:rsidRDefault="00635283" w:rsidP="00635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</w:pPr>
            <w:r w:rsidRPr="00635283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IN"/>
              </w:rPr>
              <w:t>83.5°C</w:t>
            </w:r>
          </w:p>
        </w:tc>
      </w:tr>
    </w:tbl>
    <w:p w14:paraId="26870645" w14:textId="77777777" w:rsidR="00635283" w:rsidRDefault="00635283" w:rsidP="002A7FA4">
      <w:pPr>
        <w:rPr>
          <w:rFonts w:ascii="Times New Roman" w:hAnsi="Times New Roman" w:cs="Times New Roman"/>
          <w:sz w:val="24"/>
          <w:szCs w:val="24"/>
        </w:rPr>
      </w:pPr>
    </w:p>
    <w:p w14:paraId="09EC9885" w14:textId="77777777" w:rsidR="00976A22" w:rsidRPr="00B764BB" w:rsidRDefault="00976A22" w:rsidP="002A7FA4">
      <w:pPr>
        <w:rPr>
          <w:rFonts w:ascii="Times New Roman" w:hAnsi="Times New Roman" w:cs="Times New Roman"/>
          <w:sz w:val="24"/>
          <w:szCs w:val="24"/>
        </w:rPr>
      </w:pPr>
    </w:p>
    <w:p w14:paraId="766348C2" w14:textId="77777777" w:rsidR="00266136" w:rsidRDefault="00266136"/>
    <w:sectPr w:rsidR="002661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wMDYzMDE0sjC1MDJX0lEKTi0uzszPAykwqgUAuPMsXSwAAAA="/>
  </w:docVars>
  <w:rsids>
    <w:rsidRoot w:val="00EA2E31"/>
    <w:rsid w:val="00266136"/>
    <w:rsid w:val="002A7FA4"/>
    <w:rsid w:val="00635283"/>
    <w:rsid w:val="00976A22"/>
    <w:rsid w:val="009A2420"/>
    <w:rsid w:val="00EA2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95049"/>
  <w15:chartTrackingRefBased/>
  <w15:docId w15:val="{EF48BDBB-1A78-4A92-9705-36AA0C529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F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3528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5283"/>
    <w:rPr>
      <w:color w:val="954F72"/>
      <w:u w:val="single"/>
    </w:rPr>
  </w:style>
  <w:style w:type="paragraph" w:customStyle="1" w:styleId="msonormal0">
    <w:name w:val="msonormal"/>
    <w:basedOn w:val="Normal"/>
    <w:rsid w:val="006352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635283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6">
    <w:name w:val="xl66"/>
    <w:basedOn w:val="Normal"/>
    <w:rsid w:val="00635283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rsid w:val="00635283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8">
    <w:name w:val="xl68"/>
    <w:basedOn w:val="Normal"/>
    <w:rsid w:val="00635283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2529"/>
      <w:sz w:val="24"/>
      <w:szCs w:val="24"/>
      <w:lang w:eastAsia="en-IN"/>
    </w:rPr>
  </w:style>
  <w:style w:type="paragraph" w:customStyle="1" w:styleId="xl69">
    <w:name w:val="xl69"/>
    <w:basedOn w:val="Normal"/>
    <w:rsid w:val="00635283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635283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1">
    <w:name w:val="xl71"/>
    <w:basedOn w:val="Normal"/>
    <w:rsid w:val="00635283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2">
    <w:name w:val="xl72"/>
    <w:basedOn w:val="Normal"/>
    <w:rsid w:val="00635283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4080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86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72</Words>
  <Characters>4402</Characters>
  <Application>Microsoft Office Word</Application>
  <DocSecurity>0</DocSecurity>
  <Lines>36</Lines>
  <Paragraphs>10</Paragraphs>
  <ScaleCrop>false</ScaleCrop>
  <Company/>
  <LinksUpToDate>false</LinksUpToDate>
  <CharactersWithSpaces>5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 nath</dc:creator>
  <cp:keywords/>
  <dc:description/>
  <cp:lastModifiedBy>prem nath</cp:lastModifiedBy>
  <cp:revision>5</cp:revision>
  <dcterms:created xsi:type="dcterms:W3CDTF">2022-01-19T16:33:00Z</dcterms:created>
  <dcterms:modified xsi:type="dcterms:W3CDTF">2022-01-19T16:37:00Z</dcterms:modified>
</cp:coreProperties>
</file>